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C7F8E" w14:textId="466E41A1" w:rsidR="00E355B0" w:rsidRPr="0063036B" w:rsidRDefault="00A7340F" w:rsidP="00E355B0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 w:rsidRPr="006303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S2 </w:t>
      </w:r>
      <w:r w:rsidR="00E355B0" w:rsidRPr="006303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Table. 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>Chondrichthyan records in</w:t>
      </w:r>
      <w:r w:rsidR="001D43A6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 Rock and Surf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="001D43A6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>Super Pro League (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>2008-2018) and</w:t>
      </w:r>
      <w:r w:rsidR="001D43A6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 Ocean Research Institute of South Africa 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tagging databases (2012-2018) from Betty’s Bay and from </w:t>
      </w:r>
      <w:r w:rsidR="001D43A6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the South African Shark Conservancy 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shore and boat fishing databases (2010-2018) in Walker Bay, South Africa. </w:t>
      </w:r>
    </w:p>
    <w:tbl>
      <w:tblPr>
        <w:tblW w:w="3407" w:type="pct"/>
        <w:tblInd w:w="1278" w:type="dxa"/>
        <w:tblLook w:val="04A0" w:firstRow="1" w:lastRow="0" w:firstColumn="1" w:lastColumn="0" w:noHBand="0" w:noVBand="1"/>
      </w:tblPr>
      <w:tblGrid>
        <w:gridCol w:w="2896"/>
        <w:gridCol w:w="1048"/>
        <w:gridCol w:w="784"/>
        <w:gridCol w:w="822"/>
        <w:gridCol w:w="975"/>
      </w:tblGrid>
      <w:tr w:rsidR="00E355B0" w14:paraId="23F33BC8" w14:textId="77777777" w:rsidTr="0063036B">
        <w:trPr>
          <w:trHeight w:val="20"/>
        </w:trPr>
        <w:tc>
          <w:tcPr>
            <w:tcW w:w="2219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40264985" w14:textId="77777777" w:rsidR="00E355B0" w:rsidRPr="0063036B" w:rsidRDefault="00E355B0" w:rsidP="001D43A6">
            <w:pPr>
              <w:spacing w:after="0" w:line="240" w:lineRule="auto"/>
              <w:contextualSpacing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3036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17DF527A" w14:textId="77777777" w:rsidR="00E355B0" w:rsidRPr="0063036B" w:rsidRDefault="00E355B0" w:rsidP="001D43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ASSPL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6D6BE005" w14:textId="77777777" w:rsidR="00E355B0" w:rsidRPr="0063036B" w:rsidRDefault="00E355B0" w:rsidP="001D43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RI</w:t>
            </w:r>
          </w:p>
        </w:tc>
        <w:tc>
          <w:tcPr>
            <w:tcW w:w="1377" w:type="pct"/>
            <w:gridSpan w:val="2"/>
            <w:tcBorders>
              <w:top w:val="single" w:sz="4" w:space="0" w:color="auto"/>
            </w:tcBorders>
            <w:shd w:val="clear" w:color="auto" w:fill="FFFFFF"/>
            <w:hideMark/>
          </w:tcPr>
          <w:p w14:paraId="5E7E0784" w14:textId="77777777" w:rsidR="00E355B0" w:rsidRPr="0063036B" w:rsidRDefault="00E355B0" w:rsidP="001D43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ASC</w:t>
            </w:r>
          </w:p>
        </w:tc>
      </w:tr>
      <w:tr w:rsidR="0063036B" w14:paraId="74A476F5" w14:textId="77777777" w:rsidTr="0063036B">
        <w:trPr>
          <w:trHeight w:val="20"/>
        </w:trPr>
        <w:tc>
          <w:tcPr>
            <w:tcW w:w="2219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5491F8E" w14:textId="77777777" w:rsidR="00E355B0" w:rsidRPr="0063036B" w:rsidRDefault="00E355B0" w:rsidP="001D43A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03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214C5165" w14:textId="77777777" w:rsidR="00E355B0" w:rsidRPr="0063036B" w:rsidRDefault="00E355B0" w:rsidP="001D43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07DB5C1F" w14:textId="77777777" w:rsidR="00E355B0" w:rsidRPr="0063036B" w:rsidRDefault="00E355B0" w:rsidP="001D43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FFF"/>
          </w:tcPr>
          <w:p w14:paraId="0569CF3B" w14:textId="77777777" w:rsidR="00E355B0" w:rsidRPr="0063036B" w:rsidRDefault="00E355B0" w:rsidP="001D43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hore-based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</w:tcPr>
          <w:p w14:paraId="473FC63A" w14:textId="77777777" w:rsidR="00E355B0" w:rsidRPr="0063036B" w:rsidRDefault="00E355B0" w:rsidP="001D43A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otal</w:t>
            </w:r>
          </w:p>
        </w:tc>
      </w:tr>
      <w:tr w:rsidR="0063036B" w:rsidRPr="008D4575" w14:paraId="2F11A2FC" w14:textId="77777777" w:rsidTr="0063036B">
        <w:trPr>
          <w:trHeight w:val="20"/>
        </w:trPr>
        <w:tc>
          <w:tcPr>
            <w:tcW w:w="2219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647497AD" w14:textId="77777777" w:rsidR="00E355B0" w:rsidRPr="0063036B" w:rsidRDefault="00E355B0" w:rsidP="00031D72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Scyliorhinidae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67EBBFA8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5A247AE1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FFFFFF"/>
          </w:tcPr>
          <w:p w14:paraId="448AE454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1F663526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63036B" w:rsidRPr="008D4575" w14:paraId="6E0150B1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  <w:hideMark/>
          </w:tcPr>
          <w:p w14:paraId="52A66F85" w14:textId="77777777" w:rsidR="00E355B0" w:rsidRPr="0063036B" w:rsidRDefault="00E355B0" w:rsidP="0063036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bookmarkStart w:id="1" w:name="_Hlk11839776"/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Haploblepharus</w:t>
            </w:r>
            <w:bookmarkEnd w:id="1"/>
            <w:proofErr w:type="spellEnd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ictus</w:t>
            </w:r>
            <w:proofErr w:type="spellEnd"/>
          </w:p>
          <w:p w14:paraId="56111037" w14:textId="77777777" w:rsidR="00E355B0" w:rsidRPr="0063036B" w:rsidRDefault="00E355B0" w:rsidP="0063036B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</w:p>
        </w:tc>
        <w:tc>
          <w:tcPr>
            <w:tcW w:w="803" w:type="pct"/>
            <w:shd w:val="clear" w:color="auto" w:fill="FFFFFF"/>
            <w:hideMark/>
          </w:tcPr>
          <w:p w14:paraId="67A7F215" w14:textId="77777777" w:rsidR="00E355B0" w:rsidRPr="0063036B" w:rsidRDefault="00E355B0" w:rsidP="006303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  <w:hideMark/>
          </w:tcPr>
          <w:p w14:paraId="30FF033F" w14:textId="77777777" w:rsidR="00E355B0" w:rsidRPr="0063036B" w:rsidRDefault="00E355B0" w:rsidP="0063036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  <w:hideMark/>
          </w:tcPr>
          <w:p w14:paraId="422C45C7" w14:textId="77777777" w:rsidR="00E355B0" w:rsidRPr="0063036B" w:rsidRDefault="00E355B0" w:rsidP="006303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0</w:t>
            </w:r>
          </w:p>
        </w:tc>
        <w:tc>
          <w:tcPr>
            <w:tcW w:w="746" w:type="pct"/>
            <w:shd w:val="clear" w:color="auto" w:fill="FFFFFF"/>
            <w:hideMark/>
          </w:tcPr>
          <w:p w14:paraId="377DBE7B" w14:textId="77777777" w:rsidR="00E355B0" w:rsidRPr="0063036B" w:rsidRDefault="00E355B0" w:rsidP="0063036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51</w:t>
            </w:r>
          </w:p>
        </w:tc>
      </w:tr>
      <w:tr w:rsidR="0063036B" w:rsidRPr="008D4575" w14:paraId="05592F2F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4381989A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H.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edwardsii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5DC820FD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61A669F7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483C23B0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</w:t>
            </w:r>
          </w:p>
        </w:tc>
        <w:tc>
          <w:tcPr>
            <w:tcW w:w="746" w:type="pct"/>
            <w:shd w:val="clear" w:color="auto" w:fill="FFFFFF"/>
          </w:tcPr>
          <w:p w14:paraId="4631F38C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9</w:t>
            </w:r>
          </w:p>
        </w:tc>
      </w:tr>
      <w:tr w:rsidR="0063036B" w:rsidRPr="008D4575" w14:paraId="211A54E3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4973D213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H.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fuscus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7B4EFEFC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209912D1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2B73ACC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746" w:type="pct"/>
            <w:shd w:val="clear" w:color="auto" w:fill="FFFFFF"/>
          </w:tcPr>
          <w:p w14:paraId="0FB8016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</w:t>
            </w:r>
          </w:p>
        </w:tc>
      </w:tr>
      <w:tr w:rsidR="0063036B" w:rsidRPr="008D4575" w14:paraId="64C89CD2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0A37501A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oroderma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fricanum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07089B70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601" w:type="pct"/>
            <w:shd w:val="clear" w:color="auto" w:fill="FFFFFF"/>
          </w:tcPr>
          <w:p w14:paraId="703FCEA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5AE8F5DA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0</w:t>
            </w:r>
          </w:p>
        </w:tc>
        <w:tc>
          <w:tcPr>
            <w:tcW w:w="746" w:type="pct"/>
            <w:shd w:val="clear" w:color="auto" w:fill="FFFFFF"/>
          </w:tcPr>
          <w:p w14:paraId="362C83CA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3</w:t>
            </w:r>
          </w:p>
        </w:tc>
      </w:tr>
      <w:tr w:rsidR="0063036B" w:rsidRPr="008D4575" w14:paraId="39364FDB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7F350638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P.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pantherinum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303C7BB2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1B621E21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1E2A8FE3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3</w:t>
            </w:r>
          </w:p>
        </w:tc>
        <w:tc>
          <w:tcPr>
            <w:tcW w:w="746" w:type="pct"/>
            <w:shd w:val="clear" w:color="auto" w:fill="FFFFFF"/>
          </w:tcPr>
          <w:p w14:paraId="61DEBE4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7</w:t>
            </w:r>
          </w:p>
        </w:tc>
      </w:tr>
      <w:tr w:rsidR="0063036B" w:rsidRPr="008D4575" w14:paraId="55D978BE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73A268E2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total*</w:t>
            </w:r>
          </w:p>
        </w:tc>
        <w:tc>
          <w:tcPr>
            <w:tcW w:w="803" w:type="pct"/>
            <w:shd w:val="clear" w:color="auto" w:fill="FFFFFF"/>
          </w:tcPr>
          <w:p w14:paraId="389EAE9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9</w:t>
            </w:r>
          </w:p>
        </w:tc>
        <w:tc>
          <w:tcPr>
            <w:tcW w:w="601" w:type="pct"/>
            <w:shd w:val="clear" w:color="auto" w:fill="FFFFFF"/>
          </w:tcPr>
          <w:p w14:paraId="3A9DE1CE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55EC5FB8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30</w:t>
            </w:r>
          </w:p>
        </w:tc>
        <w:tc>
          <w:tcPr>
            <w:tcW w:w="746" w:type="pct"/>
            <w:shd w:val="clear" w:color="auto" w:fill="FFFFFF"/>
          </w:tcPr>
          <w:p w14:paraId="68210569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23</w:t>
            </w:r>
          </w:p>
        </w:tc>
      </w:tr>
      <w:tr w:rsidR="0063036B" w:rsidRPr="008D4575" w14:paraId="74DCBB75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  <w:hideMark/>
          </w:tcPr>
          <w:p w14:paraId="12F9E492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Triakidae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 xml:space="preserve"> </w:t>
            </w:r>
          </w:p>
        </w:tc>
        <w:tc>
          <w:tcPr>
            <w:tcW w:w="803" w:type="pct"/>
            <w:shd w:val="clear" w:color="auto" w:fill="FFFFFF"/>
            <w:hideMark/>
          </w:tcPr>
          <w:p w14:paraId="17C27CD3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601" w:type="pct"/>
            <w:shd w:val="clear" w:color="auto" w:fill="FFFFFF"/>
            <w:hideMark/>
          </w:tcPr>
          <w:p w14:paraId="1B3B5E9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  <w:hideMark/>
          </w:tcPr>
          <w:p w14:paraId="4FA828E2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  <w:hideMark/>
          </w:tcPr>
          <w:p w14:paraId="01354D22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63036B" w:rsidRPr="008D4575" w14:paraId="11B313D7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53107ADB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Triaki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megalopterus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3A45F29C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</w:t>
            </w:r>
          </w:p>
        </w:tc>
        <w:tc>
          <w:tcPr>
            <w:tcW w:w="601" w:type="pct"/>
            <w:shd w:val="clear" w:color="auto" w:fill="FFFFFF"/>
          </w:tcPr>
          <w:p w14:paraId="2879165A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6</w:t>
            </w:r>
          </w:p>
        </w:tc>
        <w:tc>
          <w:tcPr>
            <w:tcW w:w="630" w:type="pct"/>
            <w:shd w:val="clear" w:color="auto" w:fill="FFFFFF"/>
          </w:tcPr>
          <w:p w14:paraId="485B3FB4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746" w:type="pct"/>
            <w:shd w:val="clear" w:color="auto" w:fill="FFFFFF"/>
          </w:tcPr>
          <w:p w14:paraId="6FA7C164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</w:t>
            </w:r>
          </w:p>
        </w:tc>
      </w:tr>
      <w:tr w:rsidR="0063036B" w:rsidRPr="008D4575" w14:paraId="3B3D8775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1E0CD1FC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Mustelu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mustelus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6CE070D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601" w:type="pct"/>
            <w:shd w:val="clear" w:color="auto" w:fill="FFFFFF"/>
          </w:tcPr>
          <w:p w14:paraId="795595BC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</w:t>
            </w:r>
          </w:p>
        </w:tc>
        <w:tc>
          <w:tcPr>
            <w:tcW w:w="630" w:type="pct"/>
            <w:shd w:val="clear" w:color="auto" w:fill="FFFFFF"/>
          </w:tcPr>
          <w:p w14:paraId="635E3EF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6" w:type="pct"/>
            <w:shd w:val="clear" w:color="auto" w:fill="FFFFFF"/>
          </w:tcPr>
          <w:p w14:paraId="31A2525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</w:t>
            </w:r>
          </w:p>
        </w:tc>
      </w:tr>
      <w:tr w:rsidR="0063036B" w:rsidRPr="008D4575" w14:paraId="43E70A12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428261A7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eorhinu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eus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1EE92ED1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72B5D80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452D3EB0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73CABDFA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</w:t>
            </w:r>
          </w:p>
        </w:tc>
      </w:tr>
      <w:tr w:rsidR="0063036B" w:rsidRPr="008D4575" w14:paraId="3494A164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117A1DE6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total*</w:t>
            </w:r>
          </w:p>
        </w:tc>
        <w:tc>
          <w:tcPr>
            <w:tcW w:w="803" w:type="pct"/>
            <w:shd w:val="clear" w:color="auto" w:fill="FFFFFF"/>
          </w:tcPr>
          <w:p w14:paraId="14D9AD5D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0</w:t>
            </w:r>
          </w:p>
        </w:tc>
        <w:tc>
          <w:tcPr>
            <w:tcW w:w="601" w:type="pct"/>
            <w:shd w:val="clear" w:color="auto" w:fill="FFFFFF"/>
          </w:tcPr>
          <w:p w14:paraId="7DDC941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7**</w:t>
            </w:r>
          </w:p>
        </w:tc>
        <w:tc>
          <w:tcPr>
            <w:tcW w:w="630" w:type="pct"/>
            <w:shd w:val="clear" w:color="auto" w:fill="FFFFFF"/>
          </w:tcPr>
          <w:p w14:paraId="1229FEE4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746" w:type="pct"/>
            <w:shd w:val="clear" w:color="auto" w:fill="FFFFFF"/>
          </w:tcPr>
          <w:p w14:paraId="70241DB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8</w:t>
            </w:r>
          </w:p>
        </w:tc>
      </w:tr>
      <w:tr w:rsidR="0063036B" w:rsidRPr="008D4575" w14:paraId="1C844E63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45003DE3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Other sharks</w:t>
            </w:r>
          </w:p>
        </w:tc>
        <w:tc>
          <w:tcPr>
            <w:tcW w:w="803" w:type="pct"/>
            <w:shd w:val="clear" w:color="auto" w:fill="FFFFFF"/>
          </w:tcPr>
          <w:p w14:paraId="35530F0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4E741FB0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57F079DA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3F7F9502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63036B" w:rsidRPr="008D4575" w14:paraId="69992376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1ABFEB95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Notorynchu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cepedianus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4FBD6EC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314F6BE3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4</w:t>
            </w:r>
          </w:p>
        </w:tc>
        <w:tc>
          <w:tcPr>
            <w:tcW w:w="630" w:type="pct"/>
            <w:shd w:val="clear" w:color="auto" w:fill="FFFFFF"/>
          </w:tcPr>
          <w:p w14:paraId="4EEAA1A8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1A487ABB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</w:t>
            </w:r>
          </w:p>
        </w:tc>
      </w:tr>
      <w:tr w:rsidR="0063036B" w:rsidRPr="008D4575" w14:paraId="439C6715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  <w:hideMark/>
          </w:tcPr>
          <w:p w14:paraId="32F2434E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Carcharia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taurus</w:t>
            </w:r>
            <w:proofErr w:type="spellEnd"/>
          </w:p>
        </w:tc>
        <w:tc>
          <w:tcPr>
            <w:tcW w:w="803" w:type="pct"/>
            <w:shd w:val="clear" w:color="auto" w:fill="FFFFFF"/>
            <w:hideMark/>
          </w:tcPr>
          <w:p w14:paraId="130CCE39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shd w:val="clear" w:color="auto" w:fill="FFFFFF"/>
            <w:hideMark/>
          </w:tcPr>
          <w:p w14:paraId="6D500DBD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303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pct"/>
            <w:shd w:val="clear" w:color="auto" w:fill="FFFFFF"/>
          </w:tcPr>
          <w:p w14:paraId="332BEBD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  <w:hideMark/>
          </w:tcPr>
          <w:p w14:paraId="3704862E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</w:tr>
      <w:tr w:rsidR="0063036B" w:rsidRPr="008D4575" w14:paraId="06A2725C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622B5855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Sphyrna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zygaena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33E8AE90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007DA38E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6EF83ED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4490EB5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</w:tr>
      <w:tr w:rsidR="0063036B" w:rsidRPr="008D4575" w14:paraId="458D97DB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2109D48B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S.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lewini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112B96EA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50494E3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274BAC6B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1D223D12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</w:tr>
      <w:tr w:rsidR="0063036B" w:rsidRPr="008D4575" w14:paraId="337DD1DD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64078EDD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Carcharhinu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brachyurus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11009A1E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5F251E9A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2E13F282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4E4B22AB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</w:tr>
      <w:tr w:rsidR="0063036B" w:rsidRPr="008D4575" w14:paraId="2329E726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  <w:hideMark/>
          </w:tcPr>
          <w:p w14:paraId="7CE8D9A8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Batoidea</w:t>
            </w:r>
            <w:proofErr w:type="spellEnd"/>
          </w:p>
        </w:tc>
        <w:tc>
          <w:tcPr>
            <w:tcW w:w="803" w:type="pct"/>
            <w:shd w:val="clear" w:color="auto" w:fill="FFFFFF"/>
            <w:hideMark/>
          </w:tcPr>
          <w:p w14:paraId="0BF3021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  <w:hideMark/>
          </w:tcPr>
          <w:p w14:paraId="04A3C9CE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  <w:hideMark/>
          </w:tcPr>
          <w:p w14:paraId="1A81A613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  <w:hideMark/>
          </w:tcPr>
          <w:p w14:paraId="7ACCF041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63036B" w:rsidRPr="008D4575" w14:paraId="0C4FC9BA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  <w:hideMark/>
          </w:tcPr>
          <w:p w14:paraId="19956843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 xml:space="preserve">Raja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color w:val="000000"/>
                <w:lang w:val="en-CA"/>
              </w:rPr>
              <w:t>straeleni</w:t>
            </w:r>
            <w:proofErr w:type="spellEnd"/>
          </w:p>
        </w:tc>
        <w:tc>
          <w:tcPr>
            <w:tcW w:w="803" w:type="pct"/>
            <w:shd w:val="clear" w:color="auto" w:fill="FFFFFF"/>
            <w:hideMark/>
          </w:tcPr>
          <w:p w14:paraId="13CD8272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shd w:val="clear" w:color="auto" w:fill="FFFFFF"/>
            <w:hideMark/>
          </w:tcPr>
          <w:p w14:paraId="4E121A6B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303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pct"/>
            <w:shd w:val="clear" w:color="auto" w:fill="FFFFFF"/>
          </w:tcPr>
          <w:p w14:paraId="278C4DE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746" w:type="pct"/>
            <w:shd w:val="clear" w:color="auto" w:fill="FFFFFF"/>
            <w:hideMark/>
          </w:tcPr>
          <w:p w14:paraId="4C95078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</w:tr>
      <w:tr w:rsidR="0063036B" w:rsidRPr="008D4575" w14:paraId="0905EB49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  <w:hideMark/>
          </w:tcPr>
          <w:p w14:paraId="6BFA90B3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Rostroraja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 alba</w:t>
            </w:r>
          </w:p>
        </w:tc>
        <w:tc>
          <w:tcPr>
            <w:tcW w:w="803" w:type="pct"/>
            <w:shd w:val="clear" w:color="auto" w:fill="FFFFFF"/>
            <w:hideMark/>
          </w:tcPr>
          <w:p w14:paraId="068E22B5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  <w:hideMark/>
          </w:tcPr>
          <w:p w14:paraId="15D64103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shd w:val="clear" w:color="auto" w:fill="FFFFFF"/>
          </w:tcPr>
          <w:p w14:paraId="5788DFF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  <w:hideMark/>
          </w:tcPr>
          <w:p w14:paraId="3904D25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</w:tr>
      <w:tr w:rsidR="0063036B" w:rsidRPr="008D4575" w14:paraId="7E014FFD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43201248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Acroteriobatu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annulatus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406A27ED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438A8BC9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35216BF2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5E36F928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63036B" w:rsidRPr="008D4575" w14:paraId="49A5C32B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  <w:hideMark/>
          </w:tcPr>
          <w:p w14:paraId="1366A2A9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total</w:t>
            </w:r>
          </w:p>
        </w:tc>
        <w:tc>
          <w:tcPr>
            <w:tcW w:w="803" w:type="pct"/>
            <w:shd w:val="clear" w:color="auto" w:fill="FFFFFF"/>
            <w:hideMark/>
          </w:tcPr>
          <w:p w14:paraId="637AE9B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  <w:hideMark/>
          </w:tcPr>
          <w:p w14:paraId="7D64CD6B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30" w:type="pct"/>
            <w:shd w:val="clear" w:color="auto" w:fill="FFFFFF"/>
            <w:hideMark/>
          </w:tcPr>
          <w:p w14:paraId="1F298E10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  <w:hideMark/>
          </w:tcPr>
          <w:p w14:paraId="183BCFF6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</w:t>
            </w:r>
          </w:p>
        </w:tc>
      </w:tr>
      <w:tr w:rsidR="0063036B" w:rsidRPr="008D4575" w14:paraId="19C7CE1F" w14:textId="77777777" w:rsidTr="0063036B">
        <w:trPr>
          <w:trHeight w:val="20"/>
        </w:trPr>
        <w:tc>
          <w:tcPr>
            <w:tcW w:w="2219" w:type="pct"/>
            <w:shd w:val="clear" w:color="auto" w:fill="FFFFFF"/>
            <w:noWrap/>
          </w:tcPr>
          <w:p w14:paraId="773D284D" w14:textId="77777777" w:rsidR="00E355B0" w:rsidRPr="0063036B" w:rsidRDefault="00E355B0" w:rsidP="00031D7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  <w:t>Holocephali</w:t>
            </w:r>
            <w:proofErr w:type="spellEnd"/>
          </w:p>
        </w:tc>
        <w:tc>
          <w:tcPr>
            <w:tcW w:w="803" w:type="pct"/>
            <w:shd w:val="clear" w:color="auto" w:fill="FFFFFF"/>
          </w:tcPr>
          <w:p w14:paraId="00401075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01" w:type="pct"/>
            <w:shd w:val="clear" w:color="auto" w:fill="FFFFFF"/>
          </w:tcPr>
          <w:p w14:paraId="34C3FCFF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shd w:val="clear" w:color="auto" w:fill="FFFFFF"/>
          </w:tcPr>
          <w:p w14:paraId="5DCD87B8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shd w:val="clear" w:color="auto" w:fill="FFFFFF"/>
          </w:tcPr>
          <w:p w14:paraId="30DC9834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63036B" w:rsidRPr="008D4575" w14:paraId="724E9247" w14:textId="77777777" w:rsidTr="0063036B">
        <w:trPr>
          <w:trHeight w:val="20"/>
        </w:trPr>
        <w:tc>
          <w:tcPr>
            <w:tcW w:w="2219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213B3CD4" w14:textId="77777777" w:rsidR="00E355B0" w:rsidRPr="0063036B" w:rsidRDefault="00E355B0" w:rsidP="00031D72">
            <w:pPr>
              <w:spacing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color w:val="000000"/>
                <w:lang w:val="en-CA"/>
              </w:rPr>
            </w:pP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rhinchus</w:t>
            </w:r>
            <w:proofErr w:type="spellEnd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3036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8994204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2A868BB7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06AAB37E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DB48B3D" w14:textId="77777777" w:rsidR="00E355B0" w:rsidRPr="0063036B" w:rsidRDefault="00E355B0" w:rsidP="00031D72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</w:tr>
      <w:tr w:rsidR="0063036B" w:rsidRPr="008D4575" w14:paraId="245417DA" w14:textId="77777777" w:rsidTr="0063036B">
        <w:trPr>
          <w:trHeight w:val="20"/>
        </w:trPr>
        <w:tc>
          <w:tcPr>
            <w:tcW w:w="2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B4E95F1" w14:textId="77777777" w:rsidR="00E355B0" w:rsidRPr="0063036B" w:rsidRDefault="00E355B0" w:rsidP="00031D72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63036B">
              <w:rPr>
                <w:rFonts w:ascii="Times New Roman" w:eastAsia="Times New Roman" w:hAnsi="Times New Roman" w:cs="Times New Roman"/>
                <w:iCs/>
                <w:color w:val="000000"/>
              </w:rPr>
              <w:t>Overall total chondrichthyans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DB2AF9" w14:textId="77777777" w:rsidR="00E355B0" w:rsidRPr="0063036B" w:rsidRDefault="00E355B0" w:rsidP="00031D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10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0C65EE" w14:textId="77777777" w:rsidR="00E355B0" w:rsidRPr="0063036B" w:rsidRDefault="00E355B0" w:rsidP="00031D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AF1C46" w14:textId="77777777" w:rsidR="00E355B0" w:rsidRPr="0063036B" w:rsidRDefault="00E355B0" w:rsidP="00031D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38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DC87D7" w14:textId="77777777" w:rsidR="00E355B0" w:rsidRPr="0063036B" w:rsidRDefault="00E355B0" w:rsidP="00031D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3036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50</w:t>
            </w:r>
          </w:p>
        </w:tc>
      </w:tr>
    </w:tbl>
    <w:p w14:paraId="4923CA61" w14:textId="77777777" w:rsidR="00E355B0" w:rsidRPr="0063036B" w:rsidRDefault="00E355B0" w:rsidP="0063036B">
      <w:pPr>
        <w:spacing w:after="0" w:line="240" w:lineRule="auto"/>
        <w:rPr>
          <w:rFonts w:ascii="Times New Roman" w:hAnsi="Times New Roman" w:cs="Times New Roman"/>
        </w:rPr>
      </w:pPr>
      <w:r w:rsidRPr="0063036B">
        <w:rPr>
          <w:rFonts w:ascii="Times New Roman" w:hAnsi="Times New Roman" w:cs="Times New Roman"/>
        </w:rPr>
        <w:t>*Includes individuals not identified beyond family, if present</w:t>
      </w:r>
    </w:p>
    <w:p w14:paraId="7D17D050" w14:textId="55B91169" w:rsidR="00CC5765" w:rsidRPr="0063036B" w:rsidRDefault="00E355B0" w:rsidP="0063036B">
      <w:pPr>
        <w:spacing w:after="0" w:line="240" w:lineRule="auto"/>
      </w:pPr>
      <w:r w:rsidRPr="0063036B">
        <w:rPr>
          <w:rFonts w:ascii="Times New Roman" w:eastAsia="Times New Roman" w:hAnsi="Times New Roman" w:cs="Times New Roman"/>
          <w:color w:val="000000"/>
          <w:lang w:val="en-CA"/>
        </w:rPr>
        <w:t xml:space="preserve">**Two records </w:t>
      </w:r>
      <w:r w:rsidR="0063036B">
        <w:rPr>
          <w:rFonts w:ascii="Times New Roman" w:eastAsia="Times New Roman" w:hAnsi="Times New Roman" w:cs="Times New Roman"/>
          <w:color w:val="000000"/>
          <w:lang w:val="en-CA"/>
        </w:rPr>
        <w:t xml:space="preserve">were </w:t>
      </w:r>
      <w:r w:rsidRPr="0063036B">
        <w:rPr>
          <w:rFonts w:ascii="Times New Roman" w:eastAsia="Times New Roman" w:hAnsi="Times New Roman" w:cs="Times New Roman"/>
          <w:color w:val="000000"/>
          <w:lang w:val="en-CA"/>
        </w:rPr>
        <w:t>identified as Hardnosed Smooth-hound (</w:t>
      </w:r>
      <w:proofErr w:type="spellStart"/>
      <w:r w:rsidRPr="0063036B">
        <w:rPr>
          <w:rFonts w:ascii="Times New Roman" w:eastAsia="Times New Roman" w:hAnsi="Times New Roman" w:cs="Times New Roman"/>
          <w:i/>
          <w:color w:val="000000"/>
          <w:lang w:val="en-CA"/>
        </w:rPr>
        <w:t>Mustelus</w:t>
      </w:r>
      <w:proofErr w:type="spellEnd"/>
      <w:r w:rsidRPr="0063036B">
        <w:rPr>
          <w:rFonts w:ascii="Times New Roman" w:eastAsia="Times New Roman" w:hAnsi="Times New Roman" w:cs="Times New Roman"/>
          <w:i/>
          <w:color w:val="000000"/>
          <w:lang w:val="en-CA"/>
        </w:rPr>
        <w:t xml:space="preserve"> </w:t>
      </w:r>
      <w:proofErr w:type="spellStart"/>
      <w:r w:rsidRPr="0063036B">
        <w:rPr>
          <w:rFonts w:ascii="Times New Roman" w:eastAsia="Times New Roman" w:hAnsi="Times New Roman" w:cs="Times New Roman"/>
          <w:i/>
          <w:color w:val="000000"/>
          <w:lang w:val="en-CA"/>
        </w:rPr>
        <w:t>mosis</w:t>
      </w:r>
      <w:proofErr w:type="spellEnd"/>
      <w:r w:rsidRPr="0063036B">
        <w:rPr>
          <w:rFonts w:ascii="Times New Roman" w:eastAsia="Times New Roman" w:hAnsi="Times New Roman" w:cs="Times New Roman"/>
          <w:color w:val="000000"/>
          <w:lang w:val="en-CA"/>
        </w:rPr>
        <w:t xml:space="preserve">) despite this species’ distribution not including Betty’s Bay, South Africa and so are treated as unidentified </w:t>
      </w:r>
      <w:proofErr w:type="spellStart"/>
      <w:r w:rsidRPr="0063036B">
        <w:rPr>
          <w:rFonts w:ascii="Times New Roman" w:eastAsia="Times New Roman" w:hAnsi="Times New Roman" w:cs="Times New Roman"/>
          <w:color w:val="000000"/>
          <w:lang w:val="en-CA"/>
        </w:rPr>
        <w:t>Triakidae</w:t>
      </w:r>
      <w:proofErr w:type="spellEnd"/>
      <w:r w:rsidRPr="0063036B">
        <w:rPr>
          <w:rFonts w:ascii="Times New Roman" w:eastAsia="Times New Roman" w:hAnsi="Times New Roman" w:cs="Times New Roman"/>
          <w:color w:val="000000"/>
          <w:lang w:val="en-CA"/>
        </w:rPr>
        <w:t xml:space="preserve"> here.</w:t>
      </w:r>
    </w:p>
    <w:sectPr w:rsidR="00CC5765" w:rsidRPr="0063036B" w:rsidSect="001D43A6">
      <w:pgSz w:w="12240" w:h="15840"/>
      <w:pgMar w:top="1440" w:right="1440" w:bottom="709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2C192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5B0"/>
    <w:rsid w:val="00172626"/>
    <w:rsid w:val="001A3A3C"/>
    <w:rsid w:val="001B4C87"/>
    <w:rsid w:val="001D43A6"/>
    <w:rsid w:val="00256B14"/>
    <w:rsid w:val="00355CDC"/>
    <w:rsid w:val="004443D0"/>
    <w:rsid w:val="0063036B"/>
    <w:rsid w:val="0067110F"/>
    <w:rsid w:val="006D2694"/>
    <w:rsid w:val="008557D8"/>
    <w:rsid w:val="008D356B"/>
    <w:rsid w:val="009825D0"/>
    <w:rsid w:val="00A7340F"/>
    <w:rsid w:val="00BC1E5F"/>
    <w:rsid w:val="00C507EE"/>
    <w:rsid w:val="00E355B0"/>
    <w:rsid w:val="00E74C96"/>
    <w:rsid w:val="00F3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9B4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B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4C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C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C96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C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C9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B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4C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C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C96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C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C9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982</Characters>
  <Application>Microsoft Macintosh Word</Application>
  <DocSecurity>0</DocSecurity>
  <Lines>29</Lines>
  <Paragraphs>36</Paragraphs>
  <ScaleCrop>false</ScaleCrop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Osgood</dc:creator>
  <cp:keywords/>
  <dc:description/>
  <cp:lastModifiedBy>Geoffrey Osgood</cp:lastModifiedBy>
  <cp:revision>6</cp:revision>
  <dcterms:created xsi:type="dcterms:W3CDTF">2019-07-01T19:20:00Z</dcterms:created>
  <dcterms:modified xsi:type="dcterms:W3CDTF">2019-11-19T19:02:00Z</dcterms:modified>
</cp:coreProperties>
</file>